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5BDA" w:rsidRPr="00074CAD" w:rsidRDefault="00125BDA" w:rsidP="00125BDA">
      <w:pPr>
        <w:pStyle w:val="gillsans"/>
        <w:rPr>
          <w:rFonts w:ascii="Times New Roman" w:hAnsi="Times New Roman" w:cs="Times New Roman"/>
          <w:b w:val="0"/>
        </w:rPr>
      </w:pPr>
      <w:r>
        <w:rPr>
          <w:rFonts w:ascii="Times New Roman" w:hAnsi="Times New Roman" w:cs="Times New Roman"/>
        </w:rPr>
        <w:t xml:space="preserve">Table </w:t>
      </w:r>
      <w:r>
        <w:rPr>
          <w:rFonts w:ascii="Times New Roman" w:hAnsi="Times New Roman" w:cs="Times New Roman"/>
        </w:rPr>
        <w:t>S</w:t>
      </w:r>
      <w:r>
        <w:rPr>
          <w:rFonts w:ascii="Times New Roman" w:hAnsi="Times New Roman" w:cs="Times New Roman"/>
        </w:rPr>
        <w:t xml:space="preserve">5. </w:t>
      </w:r>
      <w:r>
        <w:rPr>
          <w:rFonts w:ascii="Times New Roman" w:hAnsi="Times New Roman" w:cs="Times New Roman"/>
          <w:b w:val="0"/>
        </w:rPr>
        <w:t>CINAHL search strategy</w:t>
      </w:r>
      <w:r>
        <w:rPr>
          <w:rFonts w:ascii="Times New Roman" w:hAnsi="Times New Roman" w:cs="Times New Roman"/>
          <w:b w:val="0"/>
        </w:rPr>
        <w:t>.</w:t>
      </w:r>
      <w:bookmarkStart w:id="0" w:name="_GoBack"/>
      <w:bookmarkEnd w:id="0"/>
    </w:p>
    <w:p w:rsidR="00125BDA" w:rsidRDefault="00125BDA" w:rsidP="00125BDA">
      <w:pPr>
        <w:rPr>
          <w:rFonts w:ascii="Times New Roman" w:hAnsi="Times New Roman"/>
          <w:b/>
          <w:bCs/>
        </w:rPr>
      </w:pPr>
    </w:p>
    <w:p w:rsidR="00125BDA" w:rsidRPr="00223E90" w:rsidRDefault="00125BDA" w:rsidP="00125BDA">
      <w:pPr>
        <w:rPr>
          <w:rFonts w:ascii="Times New Roman" w:hAnsi="Times New Roman"/>
        </w:rPr>
      </w:pPr>
      <w:r w:rsidRPr="00223E90">
        <w:rPr>
          <w:rFonts w:ascii="Times New Roman" w:hAnsi="Times New Roman"/>
          <w:b/>
          <w:bCs/>
        </w:rPr>
        <w:t>Database: CINAHL</w:t>
      </w:r>
      <w:r w:rsidRPr="00223E90">
        <w:rPr>
          <w:rFonts w:ascii="Times New Roman" w:hAnsi="Times New Roman"/>
        </w:rPr>
        <w:t xml:space="preserve"> </w:t>
      </w:r>
      <w:r w:rsidRPr="00223E90">
        <w:rPr>
          <w:rFonts w:ascii="Times New Roman" w:hAnsi="Times New Roman"/>
        </w:rPr>
        <w:br/>
      </w:r>
      <w:r w:rsidRPr="00223E90">
        <w:rPr>
          <w:rFonts w:ascii="Times New Roman" w:hAnsi="Times New Roman"/>
          <w:b/>
          <w:bCs/>
        </w:rPr>
        <w:t xml:space="preserve">Date: </w:t>
      </w:r>
      <w:r w:rsidRPr="00223E90">
        <w:rPr>
          <w:rFonts w:ascii="Times New Roman" w:hAnsi="Times New Roman"/>
        </w:rPr>
        <w:t>05 June 2013</w:t>
      </w:r>
      <w:r w:rsidRPr="00223E90">
        <w:rPr>
          <w:rFonts w:ascii="Times New Roman" w:hAnsi="Times New Roman"/>
        </w:rPr>
        <w:br/>
      </w:r>
      <w:r w:rsidRPr="00223E90">
        <w:rPr>
          <w:rFonts w:ascii="Times New Roman" w:hAnsi="Times New Roman"/>
          <w:b/>
          <w:bCs/>
        </w:rPr>
        <w:t>Number of hits</w:t>
      </w:r>
      <w:r w:rsidRPr="00223E90">
        <w:rPr>
          <w:rFonts w:ascii="Times New Roman" w:hAnsi="Times New Roman"/>
        </w:rPr>
        <w:t>: 431</w:t>
      </w:r>
    </w:p>
    <w:p w:rsidR="00125BDA" w:rsidRPr="00223E90" w:rsidRDefault="00125BDA" w:rsidP="00125BDA">
      <w:pPr>
        <w:rPr>
          <w:rFonts w:ascii="Times New Roman" w:hAnsi="Times New Roman"/>
        </w:rPr>
      </w:pPr>
    </w:p>
    <w:tbl>
      <w:tblPr>
        <w:tblW w:w="5000"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935"/>
        <w:gridCol w:w="2338"/>
        <w:gridCol w:w="2339"/>
        <w:gridCol w:w="2806"/>
        <w:gridCol w:w="936"/>
        <w:gridCol w:w="216"/>
      </w:tblGrid>
      <w:tr w:rsidR="00125BDA" w:rsidRPr="00223E90" w:rsidTr="00F817AD">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b/>
                <w:bCs/>
                <w:color w:val="333333"/>
                <w:sz w:val="20"/>
                <w:szCs w:val="20"/>
              </w:rPr>
            </w:pPr>
            <w:r w:rsidRPr="00223E90">
              <w:rPr>
                <w:rFonts w:ascii="Times New Roman" w:eastAsia="Times New Roman" w:hAnsi="Times New Roman"/>
                <w:b/>
                <w:bCs/>
                <w:color w:val="333333"/>
                <w:sz w:val="20"/>
                <w:szCs w:val="20"/>
              </w:rPr>
              <w:t>#</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b/>
                <w:bCs/>
                <w:color w:val="333333"/>
                <w:sz w:val="20"/>
                <w:szCs w:val="20"/>
              </w:rPr>
            </w:pPr>
            <w:r w:rsidRPr="00223E90">
              <w:rPr>
                <w:rFonts w:ascii="Times New Roman" w:eastAsia="Times New Roman" w:hAnsi="Times New Roman"/>
                <w:b/>
                <w:bCs/>
                <w:color w:val="333333"/>
                <w:sz w:val="20"/>
                <w:szCs w:val="20"/>
              </w:rPr>
              <w:t>Query</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b/>
                <w:bCs/>
                <w:color w:val="333333"/>
                <w:sz w:val="20"/>
                <w:szCs w:val="20"/>
              </w:rPr>
            </w:pPr>
            <w:r w:rsidRPr="00223E90">
              <w:rPr>
                <w:rFonts w:ascii="Times New Roman" w:eastAsia="Times New Roman" w:hAnsi="Times New Roman"/>
                <w:b/>
                <w:bCs/>
                <w:color w:val="333333"/>
                <w:sz w:val="20"/>
                <w:szCs w:val="20"/>
              </w:rPr>
              <w:t>Limiters/Expanders</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b/>
                <w:bCs/>
                <w:color w:val="333333"/>
                <w:sz w:val="20"/>
                <w:szCs w:val="20"/>
              </w:rPr>
            </w:pPr>
            <w:r w:rsidRPr="00223E90">
              <w:rPr>
                <w:rFonts w:ascii="Times New Roman" w:eastAsia="Times New Roman" w:hAnsi="Times New Roman"/>
                <w:b/>
                <w:bCs/>
                <w:color w:val="333333"/>
                <w:sz w:val="20"/>
                <w:szCs w:val="20"/>
              </w:rPr>
              <w:t>Last Run Via</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b/>
                <w:bCs/>
                <w:color w:val="333333"/>
                <w:sz w:val="20"/>
                <w:szCs w:val="20"/>
              </w:rPr>
            </w:pPr>
            <w:r w:rsidRPr="00223E90">
              <w:rPr>
                <w:rFonts w:ascii="Times New Roman" w:eastAsia="Times New Roman" w:hAnsi="Times New Roman"/>
                <w:b/>
                <w:bCs/>
                <w:color w:val="333333"/>
                <w:sz w:val="20"/>
                <w:szCs w:val="20"/>
              </w:rPr>
              <w:t>Results</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b/>
                <w:bCs/>
                <w:vanish/>
                <w:color w:val="333333"/>
                <w:sz w:val="20"/>
                <w:szCs w:val="20"/>
              </w:rPr>
            </w:pPr>
            <w:r w:rsidRPr="00223E90">
              <w:rPr>
                <w:rFonts w:ascii="Times New Roman" w:eastAsia="Times New Roman" w:hAnsi="Times New Roman"/>
                <w:b/>
                <w:bCs/>
                <w:vanish/>
                <w:color w:val="333333"/>
                <w:sz w:val="20"/>
                <w:szCs w:val="20"/>
              </w:rPr>
              <w:t>Action</w:t>
            </w: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30</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4 AND S11 AND S28</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Limiters - Published Date from: 19900101-20130631</w:t>
            </w:r>
            <w:r w:rsidRPr="00223E90">
              <w:rPr>
                <w:rFonts w:ascii="Times New Roman" w:eastAsia="Times New Roman" w:hAnsi="Times New Roman"/>
                <w:color w:val="333333"/>
                <w:sz w:val="20"/>
                <w:szCs w:val="20"/>
              </w:rPr>
              <w:b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431</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29</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4 AND S11 AND S28</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435</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28</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2 OR S13 OR S14 OR S15 OR S16 OR S17 OR S18 OR S19 OR S20 OR S21 OR S22 OR S23 OR S24 OR S25 OR S26 OR S27</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119,455</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27</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patient N1 discharg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9,227</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26</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hospital N1 discharg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4,641</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25</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early N1 discharg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1,211</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24</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patient N2 readmission</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59</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23</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patient N2 admission</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7,238</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22</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hospital N2 readmission</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r>
            <w:r w:rsidRPr="00223E90">
              <w:rPr>
                <w:rFonts w:ascii="Times New Roman" w:eastAsia="Times New Roman" w:hAnsi="Times New Roman"/>
                <w:color w:val="333333"/>
                <w:sz w:val="20"/>
                <w:szCs w:val="20"/>
              </w:rPr>
              <w:lastRenderedPageBreak/>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lastRenderedPageBreak/>
              <w:t>602</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lastRenderedPageBreak/>
              <w:t>S21</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hospital N2 admission</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3,905</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20</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after car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5,329</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9</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day car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4,003</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8</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MH "After Car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5,219</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7</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MH "Day Car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1,697</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6</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inpatient*</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63,072</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5</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MH "Inpatients")</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52,244</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4</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hospital-at-hom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916</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3</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proofErr w:type="spellStart"/>
            <w:r w:rsidRPr="00223E90">
              <w:rPr>
                <w:rFonts w:ascii="Times New Roman" w:eastAsia="Times New Roman" w:hAnsi="Times New Roman"/>
                <w:color w:val="333333"/>
                <w:sz w:val="20"/>
                <w:szCs w:val="20"/>
              </w:rPr>
              <w:t>hospitaliz</w:t>
            </w:r>
            <w:proofErr w:type="spellEnd"/>
            <w:r w:rsidRPr="00223E90">
              <w:rPr>
                <w:rFonts w:ascii="Times New Roman" w:eastAsia="Times New Roman" w:hAnsi="Times New Roman"/>
                <w:color w:val="333333"/>
                <w:sz w:val="20"/>
                <w:szCs w:val="20"/>
              </w:rPr>
              <w:t>*</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33,329</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2</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MH "Hospitalization") OR (MH "Length of Stay") OR (MH "Patient Admission") OR (MH "Patient Discharge") OR (MH "Early Patient Discharge") OR (MH "Readmission")</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38,058</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lastRenderedPageBreak/>
              <w:t>S11</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5 OR S6 OR S7 OR S8 OR S9 OR S10</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88,629</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0</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house call*</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405</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9</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MH "Home Visits")</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3,235</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8</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mobile health unit*</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994</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7</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MH "Mobile Health Units")</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991</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6</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hom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87,458</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5</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MH "Home Health Agencies") OR (MH "Home Health Care") OR (MH "Home Intravenous Therapy") OR (MH "Home Nursing, Professional") OR (MH "Home Rehabilitation")</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23,511</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4</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 OR S2 OR S3</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21,356</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3</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cardiac N1 fail*</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600</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2</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heart N2 fail*</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Search Screen - Advanced 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21,071</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r w:rsidR="00125BDA" w:rsidRPr="00223E90" w:rsidTr="00F817AD">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1</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MH "Heart Failure+")</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Search modes - Boolean/Phrase</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t xml:space="preserve">Interface - </w:t>
            </w:r>
            <w:proofErr w:type="spellStart"/>
            <w:r w:rsidRPr="00223E90">
              <w:rPr>
                <w:rFonts w:ascii="Times New Roman" w:eastAsia="Times New Roman" w:hAnsi="Times New Roman"/>
                <w:color w:val="333333"/>
                <w:sz w:val="20"/>
                <w:szCs w:val="20"/>
              </w:rPr>
              <w:t>EBSCOhost</w:t>
            </w:r>
            <w:proofErr w:type="spellEnd"/>
            <w:r w:rsidRPr="00223E90">
              <w:rPr>
                <w:rFonts w:ascii="Times New Roman" w:eastAsia="Times New Roman" w:hAnsi="Times New Roman"/>
                <w:color w:val="333333"/>
                <w:sz w:val="20"/>
                <w:szCs w:val="20"/>
              </w:rPr>
              <w:br/>
              <w:t xml:space="preserve">Search Screen - Advanced </w:t>
            </w:r>
            <w:r w:rsidRPr="00223E90">
              <w:rPr>
                <w:rFonts w:ascii="Times New Roman" w:eastAsia="Times New Roman" w:hAnsi="Times New Roman"/>
                <w:color w:val="333333"/>
                <w:sz w:val="20"/>
                <w:szCs w:val="20"/>
              </w:rPr>
              <w:lastRenderedPageBreak/>
              <w:t>Search</w:t>
            </w:r>
            <w:r w:rsidRPr="00223E90">
              <w:rPr>
                <w:rFonts w:ascii="Times New Roman" w:eastAsia="Times New Roman" w:hAnsi="Times New Roman"/>
                <w:color w:val="333333"/>
                <w:sz w:val="20"/>
                <w:szCs w:val="20"/>
              </w:rPr>
              <w:br/>
              <w:t>Database - CINAHL</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125BDA" w:rsidRPr="00223E90" w:rsidRDefault="00125BDA" w:rsidP="00F817AD">
            <w:pPr>
              <w:rPr>
                <w:rFonts w:ascii="Times New Roman" w:eastAsia="Times New Roman" w:hAnsi="Times New Roman"/>
                <w:color w:val="333333"/>
                <w:sz w:val="20"/>
                <w:szCs w:val="20"/>
              </w:rPr>
            </w:pPr>
            <w:r w:rsidRPr="00223E90">
              <w:rPr>
                <w:rFonts w:ascii="Times New Roman" w:eastAsia="Times New Roman" w:hAnsi="Times New Roman"/>
                <w:color w:val="333333"/>
                <w:sz w:val="20"/>
                <w:szCs w:val="20"/>
              </w:rPr>
              <w:lastRenderedPageBreak/>
              <w:t>16,321</w:t>
            </w:r>
          </w:p>
        </w:tc>
        <w:tc>
          <w:tcPr>
            <w:tcW w:w="0" w:type="auto"/>
            <w:vAlign w:val="center"/>
            <w:hideMark/>
          </w:tcPr>
          <w:p w:rsidR="00125BDA" w:rsidRPr="00223E90" w:rsidRDefault="00125BDA" w:rsidP="00F817AD">
            <w:pPr>
              <w:rPr>
                <w:rFonts w:ascii="Times New Roman" w:eastAsia="Times New Roman" w:hAnsi="Times New Roman"/>
                <w:sz w:val="20"/>
                <w:szCs w:val="20"/>
              </w:rPr>
            </w:pPr>
          </w:p>
        </w:tc>
      </w:tr>
    </w:tbl>
    <w:p w:rsidR="0074227E" w:rsidRDefault="0074227E"/>
    <w:sectPr w:rsidR="007422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Gill Sans">
    <w:altName w:val="Arial"/>
    <w:charset w:val="00"/>
    <w:family w:val="auto"/>
    <w:pitch w:val="variable"/>
    <w:sig w:usb0="00000000" w:usb1="00000000" w:usb2="00000000" w:usb3="00000000" w:csb0="000001F7"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4B5"/>
    <w:rsid w:val="00032745"/>
    <w:rsid w:val="0005485C"/>
    <w:rsid w:val="000652AC"/>
    <w:rsid w:val="00093EB5"/>
    <w:rsid w:val="000B22A8"/>
    <w:rsid w:val="000E06EA"/>
    <w:rsid w:val="000F2F19"/>
    <w:rsid w:val="000F56C4"/>
    <w:rsid w:val="00110908"/>
    <w:rsid w:val="00116313"/>
    <w:rsid w:val="00117454"/>
    <w:rsid w:val="00125BDA"/>
    <w:rsid w:val="00127037"/>
    <w:rsid w:val="00141AB4"/>
    <w:rsid w:val="00141CEB"/>
    <w:rsid w:val="001576BE"/>
    <w:rsid w:val="00173E3D"/>
    <w:rsid w:val="00174789"/>
    <w:rsid w:val="00195C69"/>
    <w:rsid w:val="001A6B4E"/>
    <w:rsid w:val="001C1816"/>
    <w:rsid w:val="0022122F"/>
    <w:rsid w:val="00272B4D"/>
    <w:rsid w:val="0027458F"/>
    <w:rsid w:val="0029586B"/>
    <w:rsid w:val="002A1D55"/>
    <w:rsid w:val="002E52DD"/>
    <w:rsid w:val="002F3404"/>
    <w:rsid w:val="00324B22"/>
    <w:rsid w:val="00366CE1"/>
    <w:rsid w:val="003712D1"/>
    <w:rsid w:val="00373DC4"/>
    <w:rsid w:val="003B165C"/>
    <w:rsid w:val="003C435D"/>
    <w:rsid w:val="003F6ACF"/>
    <w:rsid w:val="004211EB"/>
    <w:rsid w:val="004303AA"/>
    <w:rsid w:val="00437ABE"/>
    <w:rsid w:val="00445AF9"/>
    <w:rsid w:val="00472A6B"/>
    <w:rsid w:val="004A6B24"/>
    <w:rsid w:val="004C6D24"/>
    <w:rsid w:val="004D1482"/>
    <w:rsid w:val="004F6870"/>
    <w:rsid w:val="00514F7B"/>
    <w:rsid w:val="00532D2C"/>
    <w:rsid w:val="00534A16"/>
    <w:rsid w:val="00534AC9"/>
    <w:rsid w:val="00560E5C"/>
    <w:rsid w:val="00561B71"/>
    <w:rsid w:val="0059686C"/>
    <w:rsid w:val="005B6BF1"/>
    <w:rsid w:val="005F7779"/>
    <w:rsid w:val="00605D1D"/>
    <w:rsid w:val="00653085"/>
    <w:rsid w:val="00657B33"/>
    <w:rsid w:val="006758D7"/>
    <w:rsid w:val="006957C7"/>
    <w:rsid w:val="006C5E89"/>
    <w:rsid w:val="00735565"/>
    <w:rsid w:val="0074227E"/>
    <w:rsid w:val="00765623"/>
    <w:rsid w:val="00792BFB"/>
    <w:rsid w:val="007A2C5C"/>
    <w:rsid w:val="007C44B5"/>
    <w:rsid w:val="007F2E6B"/>
    <w:rsid w:val="0081370B"/>
    <w:rsid w:val="00817205"/>
    <w:rsid w:val="00824A3E"/>
    <w:rsid w:val="00831289"/>
    <w:rsid w:val="0085369E"/>
    <w:rsid w:val="00886468"/>
    <w:rsid w:val="008B1182"/>
    <w:rsid w:val="008B3118"/>
    <w:rsid w:val="008B7BCB"/>
    <w:rsid w:val="008C27B0"/>
    <w:rsid w:val="008D17C9"/>
    <w:rsid w:val="008D439B"/>
    <w:rsid w:val="008D47CC"/>
    <w:rsid w:val="00922F83"/>
    <w:rsid w:val="00930737"/>
    <w:rsid w:val="009546CE"/>
    <w:rsid w:val="00980F2A"/>
    <w:rsid w:val="00993EB5"/>
    <w:rsid w:val="009B71D6"/>
    <w:rsid w:val="009C3BB2"/>
    <w:rsid w:val="009E25CA"/>
    <w:rsid w:val="009E2A58"/>
    <w:rsid w:val="009F3676"/>
    <w:rsid w:val="00A01B87"/>
    <w:rsid w:val="00A07FBA"/>
    <w:rsid w:val="00A40BC9"/>
    <w:rsid w:val="00A64E5C"/>
    <w:rsid w:val="00A7361A"/>
    <w:rsid w:val="00A77C18"/>
    <w:rsid w:val="00A83304"/>
    <w:rsid w:val="00AA780A"/>
    <w:rsid w:val="00AB6E97"/>
    <w:rsid w:val="00AB7810"/>
    <w:rsid w:val="00AD6280"/>
    <w:rsid w:val="00AD7B62"/>
    <w:rsid w:val="00B4196C"/>
    <w:rsid w:val="00B603CE"/>
    <w:rsid w:val="00B67FF6"/>
    <w:rsid w:val="00BB0F9B"/>
    <w:rsid w:val="00BC6706"/>
    <w:rsid w:val="00BE3552"/>
    <w:rsid w:val="00BF5C65"/>
    <w:rsid w:val="00BF5D19"/>
    <w:rsid w:val="00C03DEF"/>
    <w:rsid w:val="00C331C4"/>
    <w:rsid w:val="00C410CB"/>
    <w:rsid w:val="00C543A2"/>
    <w:rsid w:val="00C6151A"/>
    <w:rsid w:val="00C61D5E"/>
    <w:rsid w:val="00C825B7"/>
    <w:rsid w:val="00CF0C61"/>
    <w:rsid w:val="00D12BEB"/>
    <w:rsid w:val="00D14DB4"/>
    <w:rsid w:val="00D45A7A"/>
    <w:rsid w:val="00D4616F"/>
    <w:rsid w:val="00D46281"/>
    <w:rsid w:val="00D61279"/>
    <w:rsid w:val="00D95D22"/>
    <w:rsid w:val="00DB6AEE"/>
    <w:rsid w:val="00DF73CA"/>
    <w:rsid w:val="00E56397"/>
    <w:rsid w:val="00E70AF0"/>
    <w:rsid w:val="00EA2D67"/>
    <w:rsid w:val="00F03422"/>
    <w:rsid w:val="00F05724"/>
    <w:rsid w:val="00F1223C"/>
    <w:rsid w:val="00F66588"/>
    <w:rsid w:val="00F804D8"/>
    <w:rsid w:val="00F82E39"/>
    <w:rsid w:val="00FA08C4"/>
    <w:rsid w:val="00FA2B92"/>
    <w:rsid w:val="00FB135F"/>
    <w:rsid w:val="00FF51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BDA"/>
    <w:pPr>
      <w:spacing w:after="0" w:line="240" w:lineRule="auto"/>
    </w:pPr>
    <w:rPr>
      <w:rFonts w:ascii="Calibri" w:eastAsia="MS ??" w:hAnsi="Calibri"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illsans">
    <w:name w:val="gill sans"/>
    <w:basedOn w:val="Normal"/>
    <w:uiPriority w:val="99"/>
    <w:rsid w:val="00125BDA"/>
    <w:rPr>
      <w:rFonts w:ascii="Gill Sans" w:hAnsi="Gill Sans" w:cs="Gill Sans"/>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BDA"/>
    <w:pPr>
      <w:spacing w:after="0" w:line="240" w:lineRule="auto"/>
    </w:pPr>
    <w:rPr>
      <w:rFonts w:ascii="Calibri" w:eastAsia="MS ??" w:hAnsi="Calibri"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illsans">
    <w:name w:val="gill sans"/>
    <w:basedOn w:val="Normal"/>
    <w:uiPriority w:val="99"/>
    <w:rsid w:val="00125BDA"/>
    <w:rPr>
      <w:rFonts w:ascii="Gill Sans" w:hAnsi="Gill Sans" w:cs="Gill San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74</Words>
  <Characters>3846</Characters>
  <Application>Microsoft Office Word</Application>
  <DocSecurity>0</DocSecurity>
  <Lines>32</Lines>
  <Paragraphs>9</Paragraphs>
  <ScaleCrop>false</ScaleCrop>
  <Company/>
  <LinksUpToDate>false</LinksUpToDate>
  <CharactersWithSpaces>4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am</dc:creator>
  <cp:keywords/>
  <dc:description/>
  <cp:lastModifiedBy>Payam</cp:lastModifiedBy>
  <cp:revision>2</cp:revision>
  <dcterms:created xsi:type="dcterms:W3CDTF">2014-11-21T10:56:00Z</dcterms:created>
  <dcterms:modified xsi:type="dcterms:W3CDTF">2014-11-21T10:56:00Z</dcterms:modified>
</cp:coreProperties>
</file>